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8"/>
        <w:gridCol w:w="1970"/>
        <w:gridCol w:w="1843"/>
        <w:gridCol w:w="1218"/>
      </w:tblGrid>
      <w:tr w:rsidR="002464C0" w14:paraId="0D127277" w14:textId="321E1BA5" w:rsidTr="006C16CC">
        <w:tc>
          <w:tcPr>
            <w:tcW w:w="1338" w:type="dxa"/>
          </w:tcPr>
          <w:p w14:paraId="2D6B15BB" w14:textId="4F37211E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813" w:type="dxa"/>
            <w:gridSpan w:val="2"/>
          </w:tcPr>
          <w:p w14:paraId="547E51BC" w14:textId="3DA071B6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Experience (Years)</w:t>
            </w:r>
          </w:p>
        </w:tc>
        <w:tc>
          <w:tcPr>
            <w:tcW w:w="1218" w:type="dxa"/>
          </w:tcPr>
          <w:p w14:paraId="48174BC7" w14:textId="47F28B42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</w:tr>
      <w:tr w:rsidR="002464C0" w14:paraId="3FEA3F09" w14:textId="40C2EC08" w:rsidTr="006C16CC">
        <w:tc>
          <w:tcPr>
            <w:tcW w:w="1338" w:type="dxa"/>
          </w:tcPr>
          <w:p w14:paraId="6DF51156" w14:textId="77777777" w:rsidR="002464C0" w:rsidRDefault="002464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3AEFD107" w14:textId="278B2FF8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 a doctor</w:t>
            </w:r>
            <w:bookmarkStart w:id="0" w:name="_GoBack"/>
            <w:bookmarkEnd w:id="0"/>
          </w:p>
        </w:tc>
        <w:tc>
          <w:tcPr>
            <w:tcW w:w="1843" w:type="dxa"/>
          </w:tcPr>
          <w:p w14:paraId="1D32C632" w14:textId="284802A3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 a Palliative Care Physician</w:t>
            </w:r>
          </w:p>
        </w:tc>
        <w:tc>
          <w:tcPr>
            <w:tcW w:w="1218" w:type="dxa"/>
          </w:tcPr>
          <w:p w14:paraId="10E5C77A" w14:textId="77777777" w:rsidR="002464C0" w:rsidRDefault="002464C0">
            <w:pPr>
              <w:rPr>
                <w:rFonts w:ascii="Times New Roman" w:hAnsi="Times New Roman" w:cs="Times New Roman"/>
              </w:rPr>
            </w:pPr>
          </w:p>
        </w:tc>
      </w:tr>
      <w:tr w:rsidR="002464C0" w14:paraId="368FDFFB" w14:textId="5A223B41" w:rsidTr="006C16CC">
        <w:tc>
          <w:tcPr>
            <w:tcW w:w="1338" w:type="dxa"/>
          </w:tcPr>
          <w:p w14:paraId="2A9EC8D4" w14:textId="10FE591D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970" w:type="dxa"/>
          </w:tcPr>
          <w:p w14:paraId="00F39F34" w14:textId="287B6410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1D2F31A2" w14:textId="5728906A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</w:tcPr>
          <w:p w14:paraId="6E4825B2" w14:textId="7B943578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2464C0" w14:paraId="6AC23C29" w14:textId="60DB0BE2" w:rsidTr="006C16CC">
        <w:tc>
          <w:tcPr>
            <w:tcW w:w="1338" w:type="dxa"/>
          </w:tcPr>
          <w:p w14:paraId="68C4640A" w14:textId="08AD5F84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970" w:type="dxa"/>
          </w:tcPr>
          <w:p w14:paraId="6F82EABE" w14:textId="20BA8B1D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</w:tcPr>
          <w:p w14:paraId="0C74753C" w14:textId="4A3909B9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</w:tcPr>
          <w:p w14:paraId="4E63BE6F" w14:textId="7FD43F7D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2464C0" w14:paraId="3EB3E578" w14:textId="638D804A" w:rsidTr="006C16CC">
        <w:tc>
          <w:tcPr>
            <w:tcW w:w="1338" w:type="dxa"/>
          </w:tcPr>
          <w:p w14:paraId="43F44D67" w14:textId="7E360458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970" w:type="dxa"/>
          </w:tcPr>
          <w:p w14:paraId="51C8908E" w14:textId="18929E76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165E6776" w14:textId="0936E889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8" w:type="dxa"/>
          </w:tcPr>
          <w:p w14:paraId="467F7A2A" w14:textId="0C94AB34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2464C0" w14:paraId="5D981B5B" w14:textId="237E6A96" w:rsidTr="006C16CC">
        <w:tc>
          <w:tcPr>
            <w:tcW w:w="1338" w:type="dxa"/>
          </w:tcPr>
          <w:p w14:paraId="70D3EFC2" w14:textId="7951A96A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970" w:type="dxa"/>
          </w:tcPr>
          <w:p w14:paraId="160C4083" w14:textId="66CF22F8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</w:tcPr>
          <w:p w14:paraId="6F139716" w14:textId="40DC0A3E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18" w:type="dxa"/>
          </w:tcPr>
          <w:p w14:paraId="43CBC15A" w14:textId="3E78A90E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2464C0" w14:paraId="761926A1" w14:textId="7AC570C2" w:rsidTr="006C16CC">
        <w:tc>
          <w:tcPr>
            <w:tcW w:w="1338" w:type="dxa"/>
          </w:tcPr>
          <w:p w14:paraId="5016C247" w14:textId="4CDD34AE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1970" w:type="dxa"/>
          </w:tcPr>
          <w:p w14:paraId="5C98D06B" w14:textId="708891F2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6D808271" w14:textId="5481C071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8" w:type="dxa"/>
          </w:tcPr>
          <w:p w14:paraId="0383C53B" w14:textId="35FA5CA5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2464C0" w14:paraId="135C718F" w14:textId="71321A8F" w:rsidTr="006C16CC">
        <w:tc>
          <w:tcPr>
            <w:tcW w:w="1338" w:type="dxa"/>
          </w:tcPr>
          <w:p w14:paraId="1BE973D0" w14:textId="5D3AC3B6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1970" w:type="dxa"/>
          </w:tcPr>
          <w:p w14:paraId="11611BBE" w14:textId="4253D1DF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55720CA8" w14:textId="10C099AD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8" w:type="dxa"/>
          </w:tcPr>
          <w:p w14:paraId="2A31CDA5" w14:textId="60C1089F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2464C0" w14:paraId="6DEBFE4B" w14:textId="53AB09C8" w:rsidTr="006C16CC">
        <w:tc>
          <w:tcPr>
            <w:tcW w:w="1338" w:type="dxa"/>
          </w:tcPr>
          <w:p w14:paraId="4BA6E389" w14:textId="3273086A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970" w:type="dxa"/>
          </w:tcPr>
          <w:p w14:paraId="610DA414" w14:textId="3D7546C4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635C7B1D" w14:textId="35C90366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18" w:type="dxa"/>
          </w:tcPr>
          <w:p w14:paraId="63A32B80" w14:textId="68749E11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2464C0" w14:paraId="3B26A61D" w14:textId="05C8B248" w:rsidTr="006C16CC">
        <w:tc>
          <w:tcPr>
            <w:tcW w:w="1338" w:type="dxa"/>
          </w:tcPr>
          <w:p w14:paraId="16380B0C" w14:textId="0216A88C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970" w:type="dxa"/>
          </w:tcPr>
          <w:p w14:paraId="2019AA82" w14:textId="24E6F0BE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13AEFCD8" w14:textId="1C86E6C2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8" w:type="dxa"/>
          </w:tcPr>
          <w:p w14:paraId="7F6C3364" w14:textId="51B4E343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2464C0" w14:paraId="217CE5B7" w14:textId="74FC8F37" w:rsidTr="006C16CC">
        <w:tc>
          <w:tcPr>
            <w:tcW w:w="1338" w:type="dxa"/>
          </w:tcPr>
          <w:p w14:paraId="4F4B4FF7" w14:textId="3A4CB4C3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1970" w:type="dxa"/>
          </w:tcPr>
          <w:p w14:paraId="2E23527D" w14:textId="1FB1DA12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43" w:type="dxa"/>
          </w:tcPr>
          <w:p w14:paraId="1C2062D9" w14:textId="60E2F0A9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&lt;</w:t>
            </w:r>
          </w:p>
        </w:tc>
        <w:tc>
          <w:tcPr>
            <w:tcW w:w="1218" w:type="dxa"/>
          </w:tcPr>
          <w:p w14:paraId="180F35FB" w14:textId="237F55F0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2464C0" w14:paraId="18ED29F8" w14:textId="1A96A18C" w:rsidTr="006C16CC">
        <w:tc>
          <w:tcPr>
            <w:tcW w:w="1338" w:type="dxa"/>
          </w:tcPr>
          <w:p w14:paraId="4D482195" w14:textId="2BBF75A2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970" w:type="dxa"/>
          </w:tcPr>
          <w:p w14:paraId="3DF3AEC4" w14:textId="0F14E67E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</w:tcPr>
          <w:p w14:paraId="48845CE9" w14:textId="7D3776EE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8" w:type="dxa"/>
          </w:tcPr>
          <w:p w14:paraId="1FC036A7" w14:textId="67108E6F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2464C0" w14:paraId="7EC036EA" w14:textId="2BFD6063" w:rsidTr="006C16CC">
        <w:tc>
          <w:tcPr>
            <w:tcW w:w="1338" w:type="dxa"/>
          </w:tcPr>
          <w:p w14:paraId="23712DBF" w14:textId="6B109BB2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1970" w:type="dxa"/>
          </w:tcPr>
          <w:p w14:paraId="155196D5" w14:textId="4CCDA603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76142AF0" w14:textId="53DA8C1C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8" w:type="dxa"/>
          </w:tcPr>
          <w:p w14:paraId="326786E3" w14:textId="013525A6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2464C0" w14:paraId="75EE7B18" w14:textId="48AE92E6" w:rsidTr="006C16CC">
        <w:tc>
          <w:tcPr>
            <w:tcW w:w="1338" w:type="dxa"/>
          </w:tcPr>
          <w:p w14:paraId="53AE89D0" w14:textId="7731DF51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1970" w:type="dxa"/>
          </w:tcPr>
          <w:p w14:paraId="4AFDAC75" w14:textId="0EFC8D1C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</w:tcPr>
          <w:p w14:paraId="00CDE59D" w14:textId="023DED8F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8" w:type="dxa"/>
          </w:tcPr>
          <w:p w14:paraId="6C4652A0" w14:textId="6EF2054D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2464C0" w14:paraId="04D84728" w14:textId="77777777" w:rsidTr="006C16CC">
        <w:tc>
          <w:tcPr>
            <w:tcW w:w="1338" w:type="dxa"/>
          </w:tcPr>
          <w:p w14:paraId="67C1120C" w14:textId="4F5116BE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1970" w:type="dxa"/>
          </w:tcPr>
          <w:p w14:paraId="0DA946A6" w14:textId="63C568F5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3207F964" w14:textId="1CCF4332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8" w:type="dxa"/>
          </w:tcPr>
          <w:p w14:paraId="76F735CF" w14:textId="55C25D6C" w:rsidR="002464C0" w:rsidRDefault="00246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</w:tbl>
    <w:p w14:paraId="3BD52665" w14:textId="77777777" w:rsidR="00135922" w:rsidRPr="006C16CC" w:rsidRDefault="000B5725">
      <w:pPr>
        <w:rPr>
          <w:rFonts w:ascii="Times New Roman" w:hAnsi="Times New Roman" w:cs="Times New Roman"/>
        </w:rPr>
      </w:pPr>
    </w:p>
    <w:sectPr w:rsidR="00135922" w:rsidRPr="006C16CC" w:rsidSect="004B5C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6CC"/>
    <w:rsid w:val="000B5725"/>
    <w:rsid w:val="00142841"/>
    <w:rsid w:val="002464C0"/>
    <w:rsid w:val="002D0B22"/>
    <w:rsid w:val="00330209"/>
    <w:rsid w:val="00362EDB"/>
    <w:rsid w:val="0039254D"/>
    <w:rsid w:val="004B5C0A"/>
    <w:rsid w:val="005E1B93"/>
    <w:rsid w:val="00600DEF"/>
    <w:rsid w:val="0064520F"/>
    <w:rsid w:val="006C16CC"/>
    <w:rsid w:val="006E1FD1"/>
    <w:rsid w:val="00734586"/>
    <w:rsid w:val="007433E5"/>
    <w:rsid w:val="00811BB4"/>
    <w:rsid w:val="00857B2A"/>
    <w:rsid w:val="00871B90"/>
    <w:rsid w:val="00971430"/>
    <w:rsid w:val="009D03A3"/>
    <w:rsid w:val="00C40323"/>
    <w:rsid w:val="00E81796"/>
    <w:rsid w:val="00F9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F2E7B"/>
  <w14:defaultImageDpi w14:val="32767"/>
  <w15:chartTrackingRefBased/>
  <w15:docId w15:val="{46D53656-F13A-8848-A0CD-2C29A5E7E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EastAsia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16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6C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194</Characters>
  <Application>Microsoft Office Word</Application>
  <DocSecurity>0</DocSecurity>
  <Lines>9</Lines>
  <Paragraphs>2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Fam</dc:creator>
  <cp:keywords/>
  <dc:description/>
  <cp:lastModifiedBy>Victoria Fam</cp:lastModifiedBy>
  <cp:revision>2</cp:revision>
  <dcterms:created xsi:type="dcterms:W3CDTF">2024-08-27T03:26:00Z</dcterms:created>
  <dcterms:modified xsi:type="dcterms:W3CDTF">2024-08-27T03:26:00Z</dcterms:modified>
</cp:coreProperties>
</file>